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E8141" w14:textId="1F18D88B" w:rsidR="00455353" w:rsidRPr="00372C69" w:rsidRDefault="00455353" w:rsidP="00455353">
      <w:pPr>
        <w:shd w:val="clear" w:color="auto" w:fill="FFFFFF"/>
        <w:spacing w:before="100" w:beforeAutospacing="1" w:after="96"/>
        <w:rPr>
          <w:rFonts w:ascii="Times New Roman" w:hAnsi="Times New Roman" w:cs="Times New Roman"/>
          <w:color w:val="000000" w:themeColor="text1"/>
          <w:sz w:val="22"/>
          <w:szCs w:val="22"/>
          <w:lang w:val="en-GB" w:eastAsia="en-CA"/>
        </w:rPr>
      </w:pPr>
      <w:r w:rsidRPr="00372C6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APPENDIX </w:t>
      </w:r>
      <w:r w:rsidR="00663AD2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1</w:t>
      </w:r>
      <w:bookmarkStart w:id="0" w:name="_GoBack"/>
      <w:bookmarkEnd w:id="0"/>
      <w:r w:rsidRPr="00372C6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–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en-CA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GB" w:eastAsia="en-CA"/>
        </w:rPr>
        <w:t xml:space="preserve">PRISMA-P 2015 Checklist </w:t>
      </w:r>
      <w:r w:rsidRPr="00372C69">
        <w:rPr>
          <w:rFonts w:ascii="Times New Roman" w:hAnsi="Times New Roman" w:cs="Times New Roman"/>
          <w:color w:val="000000" w:themeColor="text1"/>
          <w:sz w:val="22"/>
          <w:szCs w:val="22"/>
          <w:lang w:val="en-GB" w:eastAsia="en-CA"/>
        </w:rPr>
        <w:t>.</w:t>
      </w:r>
    </w:p>
    <w:p w14:paraId="0E29F45C" w14:textId="77777777" w:rsidR="00455353" w:rsidRPr="00FD6E06" w:rsidRDefault="00455353" w:rsidP="00455353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>
        <w:rPr>
          <w:rStyle w:val="lev"/>
          <w:rFonts w:ascii="Lucida Sans" w:hAnsi="Lucida Sans"/>
          <w:sz w:val="32"/>
          <w:szCs w:val="32"/>
        </w:rPr>
        <w:tab/>
      </w:r>
    </w:p>
    <w:p w14:paraId="7A9023E4" w14:textId="77777777" w:rsidR="00455353" w:rsidRPr="00FD6E06" w:rsidRDefault="00455353" w:rsidP="00455353">
      <w:pPr>
        <w:pStyle w:val="Titre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lev"/>
          <w:rFonts w:ascii="Lucida Sans" w:hAnsi="Lucida Sans"/>
          <w:sz w:val="22"/>
          <w:szCs w:val="22"/>
        </w:rPr>
        <w:t>Systematic Review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9"/>
        <w:gridCol w:w="534"/>
        <w:gridCol w:w="7610"/>
        <w:gridCol w:w="1057"/>
        <w:gridCol w:w="1025"/>
        <w:gridCol w:w="1365"/>
      </w:tblGrid>
      <w:tr w:rsidR="00455353" w:rsidRPr="00EE17D5" w14:paraId="669ED39F" w14:textId="77777777" w:rsidTr="004038F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BDE40F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DE2BB3D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35D7F2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AA2F03" w14:textId="77777777" w:rsidR="00455353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  <w:r>
              <w:rPr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DA6699" w14:textId="77777777" w:rsidR="00455353" w:rsidRPr="00EE17D5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  <w:r>
              <w:rPr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455353" w:rsidRPr="00EE17D5" w14:paraId="47FCA47B" w14:textId="77777777" w:rsidTr="004038F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296502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14ED4C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E041EC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4DAEE3" w14:textId="77777777" w:rsidR="00455353" w:rsidRDefault="00455353" w:rsidP="004038F5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  <w:lang w:eastAsia="en-GB"/>
              </w:rPr>
            </w:pPr>
            <w:r>
              <w:rPr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3AFE21" w14:textId="77777777" w:rsidR="00455353" w:rsidRDefault="00455353" w:rsidP="004038F5">
            <w:pPr>
              <w:spacing w:before="100" w:beforeAutospacing="1" w:after="100" w:afterAutospacing="1"/>
              <w:jc w:val="center"/>
              <w:rPr>
                <w:b/>
                <w:bCs/>
                <w:color w:val="FFFFFF" w:themeColor="background1"/>
                <w:lang w:eastAsia="en-GB"/>
              </w:rPr>
            </w:pPr>
            <w:r>
              <w:rPr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33EC4A" w14:textId="77777777" w:rsidR="00455353" w:rsidRDefault="00455353" w:rsidP="004038F5">
            <w:pPr>
              <w:spacing w:before="100" w:beforeAutospacing="1" w:after="100" w:afterAutospacing="1"/>
              <w:rPr>
                <w:b/>
                <w:bCs/>
                <w:color w:val="FFFFFF" w:themeColor="background1"/>
                <w:lang w:eastAsia="en-GB"/>
              </w:rPr>
            </w:pPr>
          </w:p>
        </w:tc>
      </w:tr>
      <w:tr w:rsidR="00455353" w:rsidRPr="00FD6E06" w14:paraId="7F823F27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3ED51B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ADMINISTRATIVE INFORMATION</w:t>
            </w:r>
            <w:r w:rsidRPr="00FD6E06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 xml:space="preserve"> </w:t>
            </w:r>
          </w:p>
        </w:tc>
      </w:tr>
      <w:tr w:rsidR="00455353" w:rsidRPr="00FD6E06" w14:paraId="019F364C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DACE9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Title</w:t>
            </w:r>
            <w:r w:rsidRPr="00FD6E06">
              <w:rPr>
                <w:lang w:eastAsia="en-GB"/>
              </w:rPr>
              <w:t xml:space="preserve"> </w:t>
            </w:r>
          </w:p>
        </w:tc>
      </w:tr>
      <w:tr w:rsidR="00455353" w:rsidRPr="00FD6E06" w14:paraId="50B6755D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2B84E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CA6DD4">
              <w:rPr>
                <w:bCs/>
                <w:lang w:eastAsia="en-GB"/>
              </w:rPr>
              <w:t>Identification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5791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3CDE8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F39F6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F75CD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6EE73" w14:textId="312FEDC4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</w:tr>
      <w:tr w:rsidR="00455353" w:rsidRPr="00FD6E06" w14:paraId="4A53F374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1447C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CA6DD4">
              <w:rPr>
                <w:bCs/>
                <w:lang w:eastAsia="en-GB"/>
              </w:rPr>
              <w:t>Update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CF867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25978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F171A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6175D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B193C" w14:textId="256420DD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73EB5BC7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F8F1F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Registration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253E8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9B53D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If registered, provide the name of the registry (e.g., PROSPERO) and registration number</w:t>
            </w:r>
            <w:r>
              <w:rPr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AA35A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98465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8E238" w14:textId="082AC2C8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2</w:t>
            </w:r>
            <w:r w:rsidR="00D67132">
              <w:rPr>
                <w:lang w:eastAsia="en-GB"/>
              </w:rPr>
              <w:t>3</w:t>
            </w:r>
          </w:p>
        </w:tc>
      </w:tr>
      <w:tr w:rsidR="00455353" w:rsidRPr="00FD6E06" w14:paraId="7CFC57AD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CE8A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Authors</w:t>
            </w:r>
            <w:r w:rsidRPr="00FD6E06">
              <w:rPr>
                <w:lang w:eastAsia="en-GB"/>
              </w:rPr>
              <w:t xml:space="preserve"> </w:t>
            </w:r>
          </w:p>
        </w:tc>
      </w:tr>
      <w:tr w:rsidR="00455353" w:rsidRPr="00FD6E06" w14:paraId="2BFC0D20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C75FD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CA6DD4">
              <w:rPr>
                <w:bCs/>
                <w:lang w:eastAsia="en-GB"/>
              </w:rPr>
              <w:t>Contact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76BB7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C083E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53EA3" w14:textId="1B608BD5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0E6D5" w14:textId="5A5EF7FB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43758" w14:textId="70D13827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 (see tittle page)</w:t>
            </w:r>
          </w:p>
        </w:tc>
      </w:tr>
      <w:tr w:rsidR="00455353" w:rsidRPr="00FD6E06" w14:paraId="55646DDA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05C83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CA6DD4">
              <w:rPr>
                <w:bCs/>
                <w:lang w:eastAsia="en-GB"/>
              </w:rPr>
              <w:t>Contribution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A1043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ED227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0E6A7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D6F41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2019C" w14:textId="7E848B7B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0AACE0CD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7162C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Amendment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A3E85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D586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5F47C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11D60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0CE09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0F53D6AF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8CE6C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Support</w:t>
            </w:r>
            <w:r w:rsidRPr="00FD6E06">
              <w:rPr>
                <w:lang w:eastAsia="en-GB"/>
              </w:rPr>
              <w:t xml:space="preserve"> </w:t>
            </w:r>
          </w:p>
        </w:tc>
      </w:tr>
      <w:tr w:rsidR="00455353" w:rsidRPr="00FD6E06" w14:paraId="2993199E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FBC10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B567D4">
              <w:rPr>
                <w:bCs/>
                <w:lang w:eastAsia="en-GB"/>
              </w:rPr>
              <w:t>Source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E6609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D5842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FD8E2" w14:textId="79816568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02825" w14:textId="5AA9611A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10FAD" w14:textId="5C371CFD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 (see tittle page)</w:t>
            </w:r>
          </w:p>
        </w:tc>
      </w:tr>
      <w:tr w:rsidR="00455353" w:rsidRPr="00FD6E06" w14:paraId="2296189F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A9DF7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B567D4">
              <w:rPr>
                <w:bCs/>
                <w:lang w:eastAsia="en-GB"/>
              </w:rPr>
              <w:t>Sponsor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ACC7F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3EDB7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36D8F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C5F7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D655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5EAD3142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B46F4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B567D4">
              <w:rPr>
                <w:bCs/>
                <w:lang w:eastAsia="en-GB"/>
              </w:rPr>
              <w:t>Role of sponsor/funder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E0284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34FCE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9611C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F4FC1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37E33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17572690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479CCD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INTRODUCTION</w:t>
            </w:r>
            <w:r w:rsidRPr="00FD6E06">
              <w:rPr>
                <w:lang w:eastAsia="en-GB"/>
              </w:rPr>
              <w:t xml:space="preserve"> </w:t>
            </w:r>
          </w:p>
        </w:tc>
      </w:tr>
      <w:tr w:rsidR="00455353" w:rsidRPr="00FD6E06" w14:paraId="1276AD21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F1DBC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Rationale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46A59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0A2E2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5AE0B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28BE1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CECD7" w14:textId="00B7F082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2</w:t>
            </w:r>
            <w:r w:rsidR="00D67132">
              <w:rPr>
                <w:lang w:eastAsia="en-GB"/>
              </w:rPr>
              <w:t>6</w:t>
            </w:r>
            <w:r>
              <w:rPr>
                <w:lang w:eastAsia="en-GB"/>
              </w:rPr>
              <w:t>-9</w:t>
            </w:r>
            <w:r w:rsidR="00D67132">
              <w:rPr>
                <w:lang w:eastAsia="en-GB"/>
              </w:rPr>
              <w:t>3</w:t>
            </w:r>
          </w:p>
        </w:tc>
      </w:tr>
      <w:tr w:rsidR="00455353" w:rsidRPr="00FD6E06" w14:paraId="4FB6317B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C873A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Objective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CBDC6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91896" w14:textId="77777777" w:rsidR="00455353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0413386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24710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D112C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88F17" w14:textId="311502FB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9</w:t>
            </w:r>
            <w:r w:rsidR="00D67132">
              <w:rPr>
                <w:lang w:eastAsia="en-GB"/>
              </w:rPr>
              <w:t>7</w:t>
            </w:r>
            <w:r>
              <w:rPr>
                <w:lang w:eastAsia="en-GB"/>
              </w:rPr>
              <w:t>-10</w:t>
            </w:r>
            <w:r w:rsidR="00D67132">
              <w:rPr>
                <w:lang w:eastAsia="en-GB"/>
              </w:rPr>
              <w:t>0</w:t>
            </w:r>
          </w:p>
        </w:tc>
      </w:tr>
      <w:tr w:rsidR="00455353" w:rsidRPr="00FD6E06" w14:paraId="448C6324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952A81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METHODS</w:t>
            </w:r>
            <w:r w:rsidRPr="00FD6E06">
              <w:rPr>
                <w:lang w:eastAsia="en-GB"/>
              </w:rPr>
              <w:t xml:space="preserve"> </w:t>
            </w:r>
          </w:p>
        </w:tc>
      </w:tr>
      <w:tr w:rsidR="00455353" w:rsidRPr="00FD6E06" w14:paraId="6F74054A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43278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Eligibility criteria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10FFD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F5A6A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C77F0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20D74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AD7C2" w14:textId="2C7CB0FB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C954BD">
              <w:rPr>
                <w:lang w:eastAsia="en-GB"/>
              </w:rPr>
              <w:t>2</w:t>
            </w:r>
            <w:r w:rsidR="00D67132">
              <w:rPr>
                <w:lang w:eastAsia="en-GB"/>
              </w:rPr>
              <w:t>0</w:t>
            </w:r>
            <w:r w:rsidR="00455353">
              <w:rPr>
                <w:lang w:eastAsia="en-GB"/>
              </w:rPr>
              <w:t>-</w:t>
            </w:r>
            <w:r>
              <w:rPr>
                <w:lang w:eastAsia="en-GB"/>
              </w:rPr>
              <w:t>12</w:t>
            </w:r>
            <w:r w:rsidR="00D67132">
              <w:rPr>
                <w:lang w:eastAsia="en-GB"/>
              </w:rPr>
              <w:t>6</w:t>
            </w:r>
          </w:p>
        </w:tc>
      </w:tr>
      <w:tr w:rsidR="00455353" w:rsidRPr="00FD6E06" w14:paraId="4BF5CC08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FBE397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Information source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6ED7F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21295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F91C1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778B9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F225B" w14:textId="2692D72E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D67132">
              <w:rPr>
                <w:lang w:eastAsia="en-GB"/>
              </w:rPr>
              <w:t>08</w:t>
            </w:r>
            <w:r w:rsidR="00775170">
              <w:rPr>
                <w:lang w:eastAsia="en-GB"/>
              </w:rPr>
              <w:t>-11</w:t>
            </w:r>
            <w:r w:rsidR="00C954BD">
              <w:rPr>
                <w:lang w:eastAsia="en-GB"/>
              </w:rPr>
              <w:t>3</w:t>
            </w:r>
          </w:p>
        </w:tc>
      </w:tr>
      <w:tr w:rsidR="00455353" w:rsidRPr="00FD6E06" w14:paraId="1417AA35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139F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Search strategy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A1B50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6B0B0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54DF8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CEAA7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2CE0E" w14:textId="621203C3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1</w:t>
            </w:r>
            <w:r w:rsidR="00C954BD">
              <w:rPr>
                <w:lang w:eastAsia="en-GB"/>
              </w:rPr>
              <w:t>3</w:t>
            </w:r>
            <w:r>
              <w:rPr>
                <w:lang w:eastAsia="en-GB"/>
              </w:rPr>
              <w:t>-11</w:t>
            </w:r>
            <w:r w:rsidR="00C954BD">
              <w:rPr>
                <w:lang w:eastAsia="en-GB"/>
              </w:rPr>
              <w:t>4</w:t>
            </w:r>
          </w:p>
        </w:tc>
      </w:tr>
      <w:tr w:rsidR="00455353" w:rsidRPr="00FD6E06" w14:paraId="18E5B0C9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972CA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>
              <w:rPr>
                <w:b/>
                <w:bCs/>
                <w:i/>
                <w:lang w:eastAsia="en-GB"/>
              </w:rPr>
              <w:t>STUDY RECORDS</w:t>
            </w:r>
            <w:r w:rsidRPr="00FD6E06">
              <w:rPr>
                <w:i/>
                <w:lang w:eastAsia="en-GB"/>
              </w:rPr>
              <w:t xml:space="preserve"> </w:t>
            </w:r>
          </w:p>
        </w:tc>
      </w:tr>
      <w:tr w:rsidR="00455353" w:rsidRPr="00FD6E06" w14:paraId="43066DA3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BDD2C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B567D4">
              <w:rPr>
                <w:bCs/>
                <w:lang w:eastAsia="en-GB"/>
              </w:rPr>
              <w:t>Data management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0A5C5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446A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7C845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B0BF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B5345" w14:textId="4F491DE8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775170">
              <w:rPr>
                <w:lang w:eastAsia="en-GB"/>
              </w:rPr>
              <w:t>2</w:t>
            </w:r>
            <w:r w:rsidR="00C954BD">
              <w:rPr>
                <w:lang w:eastAsia="en-GB"/>
              </w:rPr>
              <w:t>7</w:t>
            </w:r>
            <w:r w:rsidR="00775170">
              <w:rPr>
                <w:lang w:eastAsia="en-GB"/>
              </w:rPr>
              <w:t>-1</w:t>
            </w:r>
            <w:r w:rsidR="00C954BD">
              <w:rPr>
                <w:lang w:eastAsia="en-GB"/>
              </w:rPr>
              <w:t>3</w:t>
            </w:r>
            <w:r w:rsidR="00D67132">
              <w:rPr>
                <w:lang w:eastAsia="en-GB"/>
              </w:rPr>
              <w:t>2</w:t>
            </w:r>
          </w:p>
        </w:tc>
      </w:tr>
      <w:tr w:rsidR="00455353" w:rsidRPr="00FD6E06" w14:paraId="6D6C9F4A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8CB85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B567D4">
              <w:rPr>
                <w:bCs/>
                <w:lang w:eastAsia="en-GB"/>
              </w:rPr>
              <w:t>Selection proces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4AE32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B77D4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0B451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25906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E0D9A" w14:textId="6386A561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775170">
              <w:rPr>
                <w:lang w:eastAsia="en-GB"/>
              </w:rPr>
              <w:t>3</w:t>
            </w:r>
            <w:r w:rsidR="00D67132">
              <w:rPr>
                <w:lang w:eastAsia="en-GB"/>
              </w:rPr>
              <w:t>3</w:t>
            </w:r>
            <w:r w:rsidR="00775170">
              <w:rPr>
                <w:lang w:eastAsia="en-GB"/>
              </w:rPr>
              <w:t>-13</w:t>
            </w:r>
            <w:r w:rsidR="00D67132">
              <w:rPr>
                <w:lang w:eastAsia="en-GB"/>
              </w:rPr>
              <w:t>8</w:t>
            </w:r>
          </w:p>
        </w:tc>
      </w:tr>
      <w:tr w:rsidR="00455353" w:rsidRPr="00FD6E06" w14:paraId="12AC878D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7CB9F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 </w:t>
            </w:r>
            <w:r w:rsidRPr="00FD6E06">
              <w:rPr>
                <w:lang w:eastAsia="en-GB"/>
              </w:rPr>
              <w:t> </w:t>
            </w:r>
            <w:r w:rsidRPr="00B567D4">
              <w:rPr>
                <w:bCs/>
                <w:lang w:eastAsia="en-GB"/>
              </w:rPr>
              <w:t>Data collection proces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B88C6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AF110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EEA8D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8E0E4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8511C" w14:textId="5904475E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775170">
              <w:rPr>
                <w:lang w:eastAsia="en-GB"/>
              </w:rPr>
              <w:t>3</w:t>
            </w:r>
            <w:r w:rsidR="00C954BD">
              <w:rPr>
                <w:lang w:eastAsia="en-GB"/>
              </w:rPr>
              <w:t>9</w:t>
            </w:r>
            <w:r w:rsidR="00D67132">
              <w:rPr>
                <w:lang w:eastAsia="en-GB"/>
              </w:rPr>
              <w:t>-155</w:t>
            </w:r>
          </w:p>
        </w:tc>
      </w:tr>
      <w:tr w:rsidR="00455353" w:rsidRPr="00FD6E06" w14:paraId="74E3D2E3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8E0BE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Data item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2E5E4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A21E3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2D4F0" w14:textId="5EE5DAEE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FBC00" w14:textId="6F2EA8E6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C2A68" w14:textId="5E11CC41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710AD9CD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E3916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Outcomes and prioritization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0ED1E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54F80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78C70" w14:textId="133011AE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35B3C" w14:textId="0A304125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0069F" w14:textId="22404FA1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66337096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277B9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Risk of bias in individual studie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7BD90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0107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5305A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CB54E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4252F" w14:textId="143B897D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D67132">
              <w:rPr>
                <w:lang w:eastAsia="en-GB"/>
              </w:rPr>
              <w:t>6</w:t>
            </w:r>
            <w:r w:rsidR="00C954BD">
              <w:rPr>
                <w:lang w:eastAsia="en-GB"/>
              </w:rPr>
              <w:t>7</w:t>
            </w:r>
            <w:r w:rsidR="00775170">
              <w:rPr>
                <w:lang w:eastAsia="en-GB"/>
              </w:rPr>
              <w:t>-1</w:t>
            </w:r>
            <w:r w:rsidR="00D67132">
              <w:rPr>
                <w:lang w:eastAsia="en-GB"/>
              </w:rPr>
              <w:t>69</w:t>
            </w:r>
          </w:p>
        </w:tc>
      </w:tr>
      <w:tr w:rsidR="00455353" w:rsidRPr="00FD6E06" w14:paraId="001204AE" w14:textId="77777777" w:rsidTr="004038F5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315A3" w14:textId="77777777" w:rsidR="00455353" w:rsidRPr="00FD6E06" w:rsidRDefault="00455353" w:rsidP="004038F5">
            <w:pPr>
              <w:spacing w:before="100" w:beforeAutospacing="1" w:after="100" w:afterAutospacing="1"/>
              <w:rPr>
                <w:b/>
                <w:bCs/>
                <w:lang w:eastAsia="en-GB"/>
              </w:rPr>
            </w:pPr>
            <w:r w:rsidRPr="00B567D4">
              <w:rPr>
                <w:b/>
                <w:bCs/>
                <w:i/>
                <w:lang w:eastAsia="en-GB"/>
              </w:rPr>
              <w:t>DATA</w:t>
            </w:r>
          </w:p>
        </w:tc>
      </w:tr>
      <w:tr w:rsidR="00455353" w:rsidRPr="00FD6E06" w14:paraId="5EC1AE56" w14:textId="77777777" w:rsidTr="004038F5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A415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Synthesis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A181B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B6EF8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CEB8C" w14:textId="1B1FA463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53054" w14:textId="35810109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BD184" w14:textId="150D74E6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D67132">
              <w:rPr>
                <w:lang w:eastAsia="en-GB"/>
              </w:rPr>
              <w:t>63-165</w:t>
            </w:r>
          </w:p>
        </w:tc>
      </w:tr>
      <w:tr w:rsidR="00455353" w:rsidRPr="00FD6E06" w14:paraId="377539E3" w14:textId="77777777" w:rsidTr="004038F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9FCF9" w14:textId="77777777" w:rsidR="00455353" w:rsidRPr="00FD6E06" w:rsidRDefault="00455353" w:rsidP="004038F5">
            <w:pPr>
              <w:rPr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AAD3A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482EF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i/>
                <w:iCs/>
                <w:lang w:eastAsia="en-GB"/>
              </w:rPr>
              <w:t>I</w:t>
            </w:r>
            <w:r w:rsidRPr="00FD6E06">
              <w:rPr>
                <w:lang w:eastAsia="en-GB"/>
              </w:rPr>
              <w:t xml:space="preserve"> </w:t>
            </w:r>
            <w:r w:rsidRPr="00FD6E06">
              <w:rPr>
                <w:vertAlign w:val="superscript"/>
                <w:lang w:eastAsia="en-GB"/>
              </w:rPr>
              <w:t>2</w:t>
            </w:r>
            <w:r w:rsidRPr="00FD6E06">
              <w:rPr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FBDDB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3226B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C54FC" w14:textId="7BC9FE18" w:rsidR="00455353" w:rsidRPr="00FD6E06" w:rsidRDefault="00D67132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64</w:t>
            </w:r>
          </w:p>
        </w:tc>
      </w:tr>
      <w:tr w:rsidR="00455353" w:rsidRPr="00FD6E06" w14:paraId="6F88D9B0" w14:textId="77777777" w:rsidTr="004038F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A9A80" w14:textId="77777777" w:rsidR="00455353" w:rsidRPr="00FD6E06" w:rsidRDefault="00455353" w:rsidP="004038F5">
            <w:pPr>
              <w:rPr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5DC99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C809F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F1F97" w14:textId="57080D15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BB6CE" w14:textId="5DF7BE38" w:rsidR="00455353" w:rsidRPr="00FD6E06" w:rsidRDefault="00775170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0B33C" w14:textId="48DE87F7" w:rsidR="00455353" w:rsidRPr="00FD6E06" w:rsidRDefault="00775170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55F7E017" w14:textId="77777777" w:rsidTr="004038F5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42D6B" w14:textId="77777777" w:rsidR="00455353" w:rsidRPr="00FD6E06" w:rsidRDefault="00455353" w:rsidP="004038F5">
            <w:pPr>
              <w:rPr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F6512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53F7A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10049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4EFFA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6FC40" w14:textId="0D87F406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C954BD">
              <w:rPr>
                <w:lang w:eastAsia="en-GB"/>
              </w:rPr>
              <w:t>60</w:t>
            </w:r>
            <w:r w:rsidR="00775170">
              <w:rPr>
                <w:lang w:eastAsia="en-GB"/>
              </w:rPr>
              <w:t>-</w:t>
            </w:r>
            <w:r w:rsidR="00D67132">
              <w:rPr>
                <w:lang w:eastAsia="en-GB"/>
              </w:rPr>
              <w:t>163</w:t>
            </w:r>
          </w:p>
        </w:tc>
      </w:tr>
      <w:tr w:rsidR="00455353" w:rsidRPr="00FD6E06" w14:paraId="21C25A26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CBF14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Meta-bias(</w:t>
            </w:r>
            <w:proofErr w:type="spellStart"/>
            <w:r w:rsidRPr="00FD6E06">
              <w:rPr>
                <w:b/>
                <w:bCs/>
                <w:lang w:eastAsia="en-GB"/>
              </w:rPr>
              <w:t>es</w:t>
            </w:r>
            <w:proofErr w:type="spellEnd"/>
            <w:r w:rsidRPr="00FD6E06">
              <w:rPr>
                <w:b/>
                <w:bCs/>
                <w:lang w:eastAsia="en-GB"/>
              </w:rPr>
              <w:t>)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B2B3E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6E693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lang w:eastAsia="en-GB"/>
              </w:rPr>
              <w:t>es</w:t>
            </w:r>
            <w:proofErr w:type="spellEnd"/>
            <w:r w:rsidRPr="00FD6E06">
              <w:rPr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89BBF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BE273" w14:textId="4B0DB903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B3D7B" w14:textId="2511D82B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455353" w:rsidRPr="00FD6E06" w14:paraId="5DD11763" w14:textId="77777777" w:rsidTr="004038F5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91BB4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b/>
                <w:bCs/>
                <w:lang w:eastAsia="en-GB"/>
              </w:rPr>
              <w:t>Confidence in cumulative evidence</w:t>
            </w:r>
            <w:r w:rsidRPr="00FD6E06">
              <w:rPr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88F32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A63F4" w14:textId="77777777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 w:rsidRPr="00FD6E06">
              <w:rPr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96BF8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FEB40" w14:textId="77777777" w:rsidR="00455353" w:rsidRPr="00FD6E06" w:rsidRDefault="00455353" w:rsidP="004038F5">
            <w:pPr>
              <w:spacing w:before="100" w:beforeAutospacing="1" w:after="100" w:afterAutospacing="1"/>
              <w:jc w:val="center"/>
              <w:rPr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E5006">
              <w:rPr>
                <w:sz w:val="24"/>
                <w:szCs w:val="24"/>
              </w:rPr>
            </w:r>
            <w:r w:rsidR="000E500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0CE24" w14:textId="6B476D23" w:rsidR="00455353" w:rsidRPr="00FD6E06" w:rsidRDefault="00455353" w:rsidP="004038F5">
            <w:pPr>
              <w:spacing w:before="100" w:beforeAutospacing="1" w:after="100" w:afterAutospacing="1"/>
              <w:rPr>
                <w:lang w:eastAsia="en-GB"/>
              </w:rPr>
            </w:pPr>
            <w:r>
              <w:rPr>
                <w:lang w:eastAsia="en-GB"/>
              </w:rPr>
              <w:t>1</w:t>
            </w:r>
            <w:r w:rsidR="00D67132">
              <w:rPr>
                <w:lang w:eastAsia="en-GB"/>
              </w:rPr>
              <w:t>70-180</w:t>
            </w:r>
          </w:p>
        </w:tc>
      </w:tr>
    </w:tbl>
    <w:p w14:paraId="542525C6" w14:textId="7549AFA9" w:rsidR="00A07ACF" w:rsidRPr="00455353" w:rsidRDefault="00A07ACF" w:rsidP="006870FF">
      <w:pPr>
        <w:pStyle w:val="Corpsdetexte"/>
        <w:ind w:firstLine="0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sectPr w:rsidR="00A07ACF" w:rsidRPr="00455353" w:rsidSect="00775170">
      <w:footerReference w:type="even" r:id="rId8"/>
      <w:pgSz w:w="15840" w:h="12240" w:orient="landscape"/>
      <w:pgMar w:top="1080" w:right="1080" w:bottom="1080" w:left="1080" w:header="720" w:footer="720" w:gutter="0"/>
      <w:lnNumType w:countBy="1" w:restart="continuous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03B71" w14:textId="77777777" w:rsidR="000E5006" w:rsidRDefault="000E5006">
      <w:r>
        <w:separator/>
      </w:r>
    </w:p>
  </w:endnote>
  <w:endnote w:type="continuationSeparator" w:id="0">
    <w:p w14:paraId="0C3E1CF0" w14:textId="77777777" w:rsidR="000E5006" w:rsidRDefault="000E5006">
      <w:r>
        <w:continuationSeparator/>
      </w:r>
    </w:p>
  </w:endnote>
  <w:endnote w:type="continuationNotice" w:id="1">
    <w:p w14:paraId="10BF4696" w14:textId="77777777" w:rsidR="000E5006" w:rsidRDefault="000E50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E6E48" w14:textId="77777777" w:rsidR="00372C69" w:rsidRDefault="00372C69" w:rsidP="002B62E2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7299A72" w14:textId="77777777" w:rsidR="00372C69" w:rsidRDefault="00372C6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3CE360" w14:textId="77777777" w:rsidR="000E5006" w:rsidRDefault="000E5006">
      <w:r>
        <w:separator/>
      </w:r>
    </w:p>
  </w:footnote>
  <w:footnote w:type="continuationSeparator" w:id="0">
    <w:p w14:paraId="3ED076DF" w14:textId="77777777" w:rsidR="000E5006" w:rsidRDefault="000E5006">
      <w:r>
        <w:continuationSeparator/>
      </w:r>
    </w:p>
  </w:footnote>
  <w:footnote w:type="continuationNotice" w:id="1">
    <w:p w14:paraId="1A2FAA45" w14:textId="77777777" w:rsidR="000E5006" w:rsidRDefault="000E50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84472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08EA1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614B3A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E55C81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45EC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AA66D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Verdana" w:hint="default"/>
      </w:rPr>
    </w:lvl>
  </w:abstractNum>
  <w:abstractNum w:abstractNumId="6" w15:restartNumberingAfterBreak="0">
    <w:nsid w:val="FFFFFF81"/>
    <w:multiLevelType w:val="singleLevel"/>
    <w:tmpl w:val="467ED78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Verdana" w:hint="default"/>
      </w:rPr>
    </w:lvl>
  </w:abstractNum>
  <w:abstractNum w:abstractNumId="7" w15:restartNumberingAfterBreak="0">
    <w:nsid w:val="FFFFFF82"/>
    <w:multiLevelType w:val="singleLevel"/>
    <w:tmpl w:val="3B4E71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Verdana" w:hint="default"/>
      </w:rPr>
    </w:lvl>
  </w:abstractNum>
  <w:abstractNum w:abstractNumId="8" w15:restartNumberingAfterBreak="0">
    <w:nsid w:val="FFFFFF83"/>
    <w:multiLevelType w:val="singleLevel"/>
    <w:tmpl w:val="B88EB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Verdana" w:hint="default"/>
      </w:rPr>
    </w:lvl>
  </w:abstractNum>
  <w:abstractNum w:abstractNumId="9" w15:restartNumberingAfterBreak="0">
    <w:nsid w:val="FFFFFF88"/>
    <w:multiLevelType w:val="singleLevel"/>
    <w:tmpl w:val="936626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C047F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Verdana" w:hint="default"/>
      </w:rPr>
    </w:lvl>
  </w:abstractNum>
  <w:abstractNum w:abstractNumId="11" w15:restartNumberingAfterBreak="0">
    <w:nsid w:val="11FB71CF"/>
    <w:multiLevelType w:val="multilevel"/>
    <w:tmpl w:val="E0C0A5EE"/>
    <w:lvl w:ilvl="0">
      <w:start w:val="1"/>
      <w:numFmt w:val="decimal"/>
      <w:lvlText w:val="[%1]"/>
      <w:lvlJc w:val="righ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5F64142"/>
    <w:multiLevelType w:val="hybridMultilevel"/>
    <w:tmpl w:val="903252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330078"/>
    <w:multiLevelType w:val="hybridMultilevel"/>
    <w:tmpl w:val="0146481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1450BC"/>
    <w:multiLevelType w:val="hybridMultilevel"/>
    <w:tmpl w:val="994C7950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D914C70"/>
    <w:multiLevelType w:val="multilevel"/>
    <w:tmpl w:val="39944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1A47AC"/>
    <w:multiLevelType w:val="hybridMultilevel"/>
    <w:tmpl w:val="F80A3492"/>
    <w:lvl w:ilvl="0" w:tplc="6896B06A">
      <w:start w:val="1"/>
      <w:numFmt w:val="decimal"/>
      <w:pStyle w:val="References"/>
      <w:lvlText w:val="[%1]"/>
      <w:lvlJc w:val="right"/>
      <w:pPr>
        <w:tabs>
          <w:tab w:val="num" w:pos="547"/>
        </w:tabs>
        <w:ind w:left="547" w:hanging="360"/>
      </w:pPr>
      <w:rPr>
        <w:rFonts w:hint="default"/>
      </w:rPr>
    </w:lvl>
    <w:lvl w:ilvl="1" w:tplc="448C0D7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9F632B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E3A96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DC35D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E24ACF6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78E8A6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62393C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A8EEB0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E6727FA"/>
    <w:multiLevelType w:val="hybridMultilevel"/>
    <w:tmpl w:val="DBCCB680"/>
    <w:lvl w:ilvl="0" w:tplc="9B744C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9B2456"/>
    <w:multiLevelType w:val="multilevel"/>
    <w:tmpl w:val="C63C7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55F4850"/>
    <w:multiLevelType w:val="multilevel"/>
    <w:tmpl w:val="2ACE6B06"/>
    <w:lvl w:ilvl="0">
      <w:start w:val="1"/>
      <w:numFmt w:val="decimal"/>
      <w:lvlText w:val="[%1]"/>
      <w:lvlJc w:val="righ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E8F38F0"/>
    <w:multiLevelType w:val="hybridMultilevel"/>
    <w:tmpl w:val="CE9A683C"/>
    <w:lvl w:ilvl="0" w:tplc="9E7EBC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4663A2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A6E130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3B4963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F8EB8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BA8A06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AC63B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3CE360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606765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9"/>
  </w:num>
  <w:num w:numId="5">
    <w:abstractNumId w:val="4"/>
  </w:num>
  <w:num w:numId="6">
    <w:abstractNumId w:val="6"/>
  </w:num>
  <w:num w:numId="7">
    <w:abstractNumId w:val="5"/>
  </w:num>
  <w:num w:numId="8">
    <w:abstractNumId w:val="10"/>
  </w:num>
  <w:num w:numId="9">
    <w:abstractNumId w:val="8"/>
  </w:num>
  <w:num w:numId="10">
    <w:abstractNumId w:val="7"/>
  </w:num>
  <w:num w:numId="11">
    <w:abstractNumId w:val="20"/>
  </w:num>
  <w:num w:numId="12">
    <w:abstractNumId w:val="16"/>
  </w:num>
  <w:num w:numId="13">
    <w:abstractNumId w:val="18"/>
  </w:num>
  <w:num w:numId="14">
    <w:abstractNumId w:val="19"/>
  </w:num>
  <w:num w:numId="15">
    <w:abstractNumId w:val="16"/>
  </w:num>
  <w:num w:numId="16">
    <w:abstractNumId w:val="11"/>
  </w:num>
  <w:num w:numId="17">
    <w:abstractNumId w:val="0"/>
  </w:num>
  <w:num w:numId="18">
    <w:abstractNumId w:val="17"/>
  </w:num>
  <w:num w:numId="19">
    <w:abstractNumId w:val="13"/>
  </w:num>
  <w:num w:numId="20">
    <w:abstractNumId w:val="12"/>
  </w:num>
  <w:num w:numId="21">
    <w:abstractNumId w:val="14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4A68"/>
    <w:rsid w:val="000005BF"/>
    <w:rsid w:val="00010A9D"/>
    <w:rsid w:val="00012DA0"/>
    <w:rsid w:val="00017784"/>
    <w:rsid w:val="00017FAB"/>
    <w:rsid w:val="000213AE"/>
    <w:rsid w:val="0003324E"/>
    <w:rsid w:val="0004763C"/>
    <w:rsid w:val="000615DC"/>
    <w:rsid w:val="000654B8"/>
    <w:rsid w:val="000665CF"/>
    <w:rsid w:val="000735F7"/>
    <w:rsid w:val="00073709"/>
    <w:rsid w:val="00075C60"/>
    <w:rsid w:val="00080D1A"/>
    <w:rsid w:val="00086FAA"/>
    <w:rsid w:val="00087632"/>
    <w:rsid w:val="00087B1D"/>
    <w:rsid w:val="00095446"/>
    <w:rsid w:val="0009712B"/>
    <w:rsid w:val="000A282A"/>
    <w:rsid w:val="000A3BBD"/>
    <w:rsid w:val="000B36A5"/>
    <w:rsid w:val="000B4EE3"/>
    <w:rsid w:val="000B5A31"/>
    <w:rsid w:val="000C07FB"/>
    <w:rsid w:val="000C6890"/>
    <w:rsid w:val="000D61BE"/>
    <w:rsid w:val="000D7379"/>
    <w:rsid w:val="000D7996"/>
    <w:rsid w:val="000E3448"/>
    <w:rsid w:val="000E4606"/>
    <w:rsid w:val="000E4F2C"/>
    <w:rsid w:val="000E5006"/>
    <w:rsid w:val="000E5343"/>
    <w:rsid w:val="000E68C7"/>
    <w:rsid w:val="000E6F42"/>
    <w:rsid w:val="000F1E57"/>
    <w:rsid w:val="000F4A68"/>
    <w:rsid w:val="000F7BEB"/>
    <w:rsid w:val="00105F46"/>
    <w:rsid w:val="001103BE"/>
    <w:rsid w:val="00110C5A"/>
    <w:rsid w:val="00112265"/>
    <w:rsid w:val="001125B7"/>
    <w:rsid w:val="00116BFC"/>
    <w:rsid w:val="0012143F"/>
    <w:rsid w:val="00121C22"/>
    <w:rsid w:val="00126CA3"/>
    <w:rsid w:val="001431A8"/>
    <w:rsid w:val="00157604"/>
    <w:rsid w:val="00157758"/>
    <w:rsid w:val="00157CE6"/>
    <w:rsid w:val="00164220"/>
    <w:rsid w:val="00166E0B"/>
    <w:rsid w:val="001670B7"/>
    <w:rsid w:val="00176A6D"/>
    <w:rsid w:val="001800B5"/>
    <w:rsid w:val="001879A2"/>
    <w:rsid w:val="00193A6C"/>
    <w:rsid w:val="00194F68"/>
    <w:rsid w:val="0019581A"/>
    <w:rsid w:val="001A5411"/>
    <w:rsid w:val="001A7CB3"/>
    <w:rsid w:val="001B7D3C"/>
    <w:rsid w:val="001C2412"/>
    <w:rsid w:val="001C25FD"/>
    <w:rsid w:val="001C38A5"/>
    <w:rsid w:val="001C3E99"/>
    <w:rsid w:val="001C45F9"/>
    <w:rsid w:val="001C5F41"/>
    <w:rsid w:val="001C6DA0"/>
    <w:rsid w:val="001D4AA5"/>
    <w:rsid w:val="001D52C2"/>
    <w:rsid w:val="001D5FFC"/>
    <w:rsid w:val="001E0B74"/>
    <w:rsid w:val="001E6655"/>
    <w:rsid w:val="001E7BE3"/>
    <w:rsid w:val="001F5DC3"/>
    <w:rsid w:val="00202CB8"/>
    <w:rsid w:val="00204981"/>
    <w:rsid w:val="0020542C"/>
    <w:rsid w:val="00205586"/>
    <w:rsid w:val="002107E7"/>
    <w:rsid w:val="00210CC8"/>
    <w:rsid w:val="002134D3"/>
    <w:rsid w:val="00215377"/>
    <w:rsid w:val="002154CD"/>
    <w:rsid w:val="0022080F"/>
    <w:rsid w:val="002275EF"/>
    <w:rsid w:val="00243C94"/>
    <w:rsid w:val="00246A57"/>
    <w:rsid w:val="00250D38"/>
    <w:rsid w:val="00267C7E"/>
    <w:rsid w:val="00274822"/>
    <w:rsid w:val="00277697"/>
    <w:rsid w:val="0028152F"/>
    <w:rsid w:val="00283F3E"/>
    <w:rsid w:val="00284208"/>
    <w:rsid w:val="0028569F"/>
    <w:rsid w:val="002878F0"/>
    <w:rsid w:val="002A621C"/>
    <w:rsid w:val="002B2CDF"/>
    <w:rsid w:val="002B5092"/>
    <w:rsid w:val="002B62E2"/>
    <w:rsid w:val="002B7FCB"/>
    <w:rsid w:val="002C09B5"/>
    <w:rsid w:val="002C50A5"/>
    <w:rsid w:val="002C793B"/>
    <w:rsid w:val="002D2364"/>
    <w:rsid w:val="002D3414"/>
    <w:rsid w:val="002D485F"/>
    <w:rsid w:val="002E1CEC"/>
    <w:rsid w:val="002E408A"/>
    <w:rsid w:val="002E7007"/>
    <w:rsid w:val="002F0183"/>
    <w:rsid w:val="002F7F03"/>
    <w:rsid w:val="0030226A"/>
    <w:rsid w:val="00303A4B"/>
    <w:rsid w:val="0031043D"/>
    <w:rsid w:val="00311137"/>
    <w:rsid w:val="003124ED"/>
    <w:rsid w:val="003205AC"/>
    <w:rsid w:val="003217F6"/>
    <w:rsid w:val="00347319"/>
    <w:rsid w:val="00347C6A"/>
    <w:rsid w:val="00351276"/>
    <w:rsid w:val="003515E2"/>
    <w:rsid w:val="00366A04"/>
    <w:rsid w:val="00372C69"/>
    <w:rsid w:val="003820D1"/>
    <w:rsid w:val="003875C1"/>
    <w:rsid w:val="0039010F"/>
    <w:rsid w:val="003A221C"/>
    <w:rsid w:val="003A566B"/>
    <w:rsid w:val="003C1745"/>
    <w:rsid w:val="003C73F9"/>
    <w:rsid w:val="003D3EC0"/>
    <w:rsid w:val="003D5597"/>
    <w:rsid w:val="003E08CB"/>
    <w:rsid w:val="003E0BFB"/>
    <w:rsid w:val="003E25BB"/>
    <w:rsid w:val="003E7FE3"/>
    <w:rsid w:val="003F14E7"/>
    <w:rsid w:val="003F272F"/>
    <w:rsid w:val="00404410"/>
    <w:rsid w:val="00405C60"/>
    <w:rsid w:val="004072D1"/>
    <w:rsid w:val="004148D7"/>
    <w:rsid w:val="00420AF7"/>
    <w:rsid w:val="00425466"/>
    <w:rsid w:val="00426BF7"/>
    <w:rsid w:val="0043168F"/>
    <w:rsid w:val="0043582F"/>
    <w:rsid w:val="004375F9"/>
    <w:rsid w:val="00444C03"/>
    <w:rsid w:val="00445446"/>
    <w:rsid w:val="00451ED3"/>
    <w:rsid w:val="004521CD"/>
    <w:rsid w:val="00455353"/>
    <w:rsid w:val="00461D85"/>
    <w:rsid w:val="00462CF7"/>
    <w:rsid w:val="004658F9"/>
    <w:rsid w:val="00466BA5"/>
    <w:rsid w:val="0047297B"/>
    <w:rsid w:val="004758A9"/>
    <w:rsid w:val="00476482"/>
    <w:rsid w:val="0048671F"/>
    <w:rsid w:val="00487006"/>
    <w:rsid w:val="004909EC"/>
    <w:rsid w:val="00496AF1"/>
    <w:rsid w:val="00496DA5"/>
    <w:rsid w:val="00497BFA"/>
    <w:rsid w:val="004A13A2"/>
    <w:rsid w:val="004A51FB"/>
    <w:rsid w:val="004A5600"/>
    <w:rsid w:val="004C5D74"/>
    <w:rsid w:val="004D2E03"/>
    <w:rsid w:val="004F26A8"/>
    <w:rsid w:val="004F7DE8"/>
    <w:rsid w:val="00502EA1"/>
    <w:rsid w:val="00507BBF"/>
    <w:rsid w:val="005104F1"/>
    <w:rsid w:val="00514F3E"/>
    <w:rsid w:val="00520D6C"/>
    <w:rsid w:val="00521A31"/>
    <w:rsid w:val="00523F97"/>
    <w:rsid w:val="0053254B"/>
    <w:rsid w:val="005332A0"/>
    <w:rsid w:val="00534743"/>
    <w:rsid w:val="00541CB2"/>
    <w:rsid w:val="00544F50"/>
    <w:rsid w:val="0054681B"/>
    <w:rsid w:val="00554ADD"/>
    <w:rsid w:val="00563F41"/>
    <w:rsid w:val="00565E6E"/>
    <w:rsid w:val="00571FA8"/>
    <w:rsid w:val="005728AB"/>
    <w:rsid w:val="0058401E"/>
    <w:rsid w:val="00591B2A"/>
    <w:rsid w:val="00594BDA"/>
    <w:rsid w:val="00594CCB"/>
    <w:rsid w:val="005A0E55"/>
    <w:rsid w:val="005A413C"/>
    <w:rsid w:val="005A44B8"/>
    <w:rsid w:val="005A6695"/>
    <w:rsid w:val="005B1618"/>
    <w:rsid w:val="005B3584"/>
    <w:rsid w:val="005B687F"/>
    <w:rsid w:val="005B73EC"/>
    <w:rsid w:val="005C2A69"/>
    <w:rsid w:val="005C3DB2"/>
    <w:rsid w:val="005D1A09"/>
    <w:rsid w:val="005D2826"/>
    <w:rsid w:val="005D68E0"/>
    <w:rsid w:val="005D6D22"/>
    <w:rsid w:val="005E158D"/>
    <w:rsid w:val="005E39C4"/>
    <w:rsid w:val="005E6FCF"/>
    <w:rsid w:val="005F3BA5"/>
    <w:rsid w:val="0060228E"/>
    <w:rsid w:val="0060284D"/>
    <w:rsid w:val="0060735B"/>
    <w:rsid w:val="00607A48"/>
    <w:rsid w:val="00610E22"/>
    <w:rsid w:val="00616AA7"/>
    <w:rsid w:val="00617101"/>
    <w:rsid w:val="006218C8"/>
    <w:rsid w:val="00625593"/>
    <w:rsid w:val="00630C88"/>
    <w:rsid w:val="00631F47"/>
    <w:rsid w:val="006346FD"/>
    <w:rsid w:val="00637945"/>
    <w:rsid w:val="006409B2"/>
    <w:rsid w:val="006424C1"/>
    <w:rsid w:val="00653D8B"/>
    <w:rsid w:val="00657491"/>
    <w:rsid w:val="006605F4"/>
    <w:rsid w:val="00661571"/>
    <w:rsid w:val="00661E5A"/>
    <w:rsid w:val="00662AE4"/>
    <w:rsid w:val="00663089"/>
    <w:rsid w:val="00663AD2"/>
    <w:rsid w:val="0067010C"/>
    <w:rsid w:val="00681E90"/>
    <w:rsid w:val="006841D5"/>
    <w:rsid w:val="00684C95"/>
    <w:rsid w:val="006870FF"/>
    <w:rsid w:val="006960BE"/>
    <w:rsid w:val="006B0422"/>
    <w:rsid w:val="006B1112"/>
    <w:rsid w:val="006B1BEA"/>
    <w:rsid w:val="006B4EC7"/>
    <w:rsid w:val="006B534B"/>
    <w:rsid w:val="006C6608"/>
    <w:rsid w:val="006D5A3D"/>
    <w:rsid w:val="006D6F9A"/>
    <w:rsid w:val="006E1D23"/>
    <w:rsid w:val="006E209F"/>
    <w:rsid w:val="006F133F"/>
    <w:rsid w:val="006F5E15"/>
    <w:rsid w:val="006F62A1"/>
    <w:rsid w:val="00704727"/>
    <w:rsid w:val="00706E40"/>
    <w:rsid w:val="007211E4"/>
    <w:rsid w:val="00721B77"/>
    <w:rsid w:val="00724B5F"/>
    <w:rsid w:val="00730569"/>
    <w:rsid w:val="007347FA"/>
    <w:rsid w:val="00735C92"/>
    <w:rsid w:val="007407E6"/>
    <w:rsid w:val="007562D0"/>
    <w:rsid w:val="00761AA0"/>
    <w:rsid w:val="00762C80"/>
    <w:rsid w:val="0077470C"/>
    <w:rsid w:val="00775170"/>
    <w:rsid w:val="007756C1"/>
    <w:rsid w:val="007809E9"/>
    <w:rsid w:val="00781208"/>
    <w:rsid w:val="00791606"/>
    <w:rsid w:val="007A1C23"/>
    <w:rsid w:val="007A3ADA"/>
    <w:rsid w:val="007A4BF2"/>
    <w:rsid w:val="007B02FE"/>
    <w:rsid w:val="007B2A44"/>
    <w:rsid w:val="007B5B9C"/>
    <w:rsid w:val="007C2366"/>
    <w:rsid w:val="007C53F2"/>
    <w:rsid w:val="007C6CA3"/>
    <w:rsid w:val="007D1623"/>
    <w:rsid w:val="007D57FD"/>
    <w:rsid w:val="007D6DE7"/>
    <w:rsid w:val="007E0A8A"/>
    <w:rsid w:val="007E618D"/>
    <w:rsid w:val="007E7BF7"/>
    <w:rsid w:val="007F4190"/>
    <w:rsid w:val="007F4955"/>
    <w:rsid w:val="00800B37"/>
    <w:rsid w:val="00802D95"/>
    <w:rsid w:val="00805F73"/>
    <w:rsid w:val="00807FF1"/>
    <w:rsid w:val="0081359C"/>
    <w:rsid w:val="00813E56"/>
    <w:rsid w:val="008158C6"/>
    <w:rsid w:val="00816397"/>
    <w:rsid w:val="008309B7"/>
    <w:rsid w:val="00832B18"/>
    <w:rsid w:val="008354B7"/>
    <w:rsid w:val="00842AAB"/>
    <w:rsid w:val="008521A8"/>
    <w:rsid w:val="008529A8"/>
    <w:rsid w:val="008530BA"/>
    <w:rsid w:val="008616E2"/>
    <w:rsid w:val="0086267F"/>
    <w:rsid w:val="00870A9D"/>
    <w:rsid w:val="008816DA"/>
    <w:rsid w:val="00885ECA"/>
    <w:rsid w:val="00891FB6"/>
    <w:rsid w:val="00892662"/>
    <w:rsid w:val="008975FD"/>
    <w:rsid w:val="008A6ED5"/>
    <w:rsid w:val="008A769A"/>
    <w:rsid w:val="008B53F3"/>
    <w:rsid w:val="008C0AC6"/>
    <w:rsid w:val="008C4D4B"/>
    <w:rsid w:val="008D3D1F"/>
    <w:rsid w:val="008D6566"/>
    <w:rsid w:val="008E27F5"/>
    <w:rsid w:val="008E593F"/>
    <w:rsid w:val="008E5C5D"/>
    <w:rsid w:val="008E755D"/>
    <w:rsid w:val="008E7C15"/>
    <w:rsid w:val="008F05EF"/>
    <w:rsid w:val="008F363D"/>
    <w:rsid w:val="008F66F2"/>
    <w:rsid w:val="008F6BE6"/>
    <w:rsid w:val="00900D9C"/>
    <w:rsid w:val="00901D94"/>
    <w:rsid w:val="00907678"/>
    <w:rsid w:val="00910CD4"/>
    <w:rsid w:val="009278EB"/>
    <w:rsid w:val="00927DB5"/>
    <w:rsid w:val="009356EB"/>
    <w:rsid w:val="00957373"/>
    <w:rsid w:val="00962F4D"/>
    <w:rsid w:val="009751DE"/>
    <w:rsid w:val="009819D0"/>
    <w:rsid w:val="00986E69"/>
    <w:rsid w:val="0099070B"/>
    <w:rsid w:val="00991366"/>
    <w:rsid w:val="00991460"/>
    <w:rsid w:val="009939FC"/>
    <w:rsid w:val="0099441C"/>
    <w:rsid w:val="009960F2"/>
    <w:rsid w:val="009A65F6"/>
    <w:rsid w:val="009B4384"/>
    <w:rsid w:val="009B6415"/>
    <w:rsid w:val="009C02D9"/>
    <w:rsid w:val="009C02E6"/>
    <w:rsid w:val="009C4D8F"/>
    <w:rsid w:val="009C641B"/>
    <w:rsid w:val="009C64CA"/>
    <w:rsid w:val="009D2E63"/>
    <w:rsid w:val="009D6262"/>
    <w:rsid w:val="009F37BC"/>
    <w:rsid w:val="009F7798"/>
    <w:rsid w:val="009F79AA"/>
    <w:rsid w:val="009F7ED8"/>
    <w:rsid w:val="00A04F40"/>
    <w:rsid w:val="00A0709A"/>
    <w:rsid w:val="00A07ACF"/>
    <w:rsid w:val="00A10C55"/>
    <w:rsid w:val="00A12E9C"/>
    <w:rsid w:val="00A14845"/>
    <w:rsid w:val="00A16185"/>
    <w:rsid w:val="00A16C63"/>
    <w:rsid w:val="00A25C56"/>
    <w:rsid w:val="00A329F7"/>
    <w:rsid w:val="00A3444C"/>
    <w:rsid w:val="00A4056C"/>
    <w:rsid w:val="00A405B3"/>
    <w:rsid w:val="00A40986"/>
    <w:rsid w:val="00A45159"/>
    <w:rsid w:val="00A510AE"/>
    <w:rsid w:val="00A54BE5"/>
    <w:rsid w:val="00A566AA"/>
    <w:rsid w:val="00A6069B"/>
    <w:rsid w:val="00A659F3"/>
    <w:rsid w:val="00A727F7"/>
    <w:rsid w:val="00A73371"/>
    <w:rsid w:val="00A76288"/>
    <w:rsid w:val="00A762CB"/>
    <w:rsid w:val="00A804F7"/>
    <w:rsid w:val="00A81FC9"/>
    <w:rsid w:val="00A8271D"/>
    <w:rsid w:val="00A850D2"/>
    <w:rsid w:val="00A903C3"/>
    <w:rsid w:val="00A92071"/>
    <w:rsid w:val="00A94097"/>
    <w:rsid w:val="00AA6A65"/>
    <w:rsid w:val="00AA7A0D"/>
    <w:rsid w:val="00AB4529"/>
    <w:rsid w:val="00AB5D0B"/>
    <w:rsid w:val="00AB67A8"/>
    <w:rsid w:val="00AB68BE"/>
    <w:rsid w:val="00AC4BBA"/>
    <w:rsid w:val="00AD1230"/>
    <w:rsid w:val="00AD4DDD"/>
    <w:rsid w:val="00AE0895"/>
    <w:rsid w:val="00AF191B"/>
    <w:rsid w:val="00AF2C00"/>
    <w:rsid w:val="00AF5080"/>
    <w:rsid w:val="00AF762F"/>
    <w:rsid w:val="00B107A8"/>
    <w:rsid w:val="00B22911"/>
    <w:rsid w:val="00B342F6"/>
    <w:rsid w:val="00B343DB"/>
    <w:rsid w:val="00B34997"/>
    <w:rsid w:val="00B410AA"/>
    <w:rsid w:val="00B45860"/>
    <w:rsid w:val="00B5499F"/>
    <w:rsid w:val="00B57511"/>
    <w:rsid w:val="00B653CC"/>
    <w:rsid w:val="00B77484"/>
    <w:rsid w:val="00B77E7E"/>
    <w:rsid w:val="00B81569"/>
    <w:rsid w:val="00B818C0"/>
    <w:rsid w:val="00B82222"/>
    <w:rsid w:val="00B82520"/>
    <w:rsid w:val="00B85357"/>
    <w:rsid w:val="00B87C01"/>
    <w:rsid w:val="00B9015B"/>
    <w:rsid w:val="00B919B8"/>
    <w:rsid w:val="00B96D2F"/>
    <w:rsid w:val="00BA68CB"/>
    <w:rsid w:val="00BB146D"/>
    <w:rsid w:val="00BC2566"/>
    <w:rsid w:val="00BC3E9F"/>
    <w:rsid w:val="00BD0F67"/>
    <w:rsid w:val="00BD679D"/>
    <w:rsid w:val="00BE47F2"/>
    <w:rsid w:val="00BE57EF"/>
    <w:rsid w:val="00BE59CB"/>
    <w:rsid w:val="00C01BE0"/>
    <w:rsid w:val="00C020AC"/>
    <w:rsid w:val="00C05889"/>
    <w:rsid w:val="00C07480"/>
    <w:rsid w:val="00C308C8"/>
    <w:rsid w:val="00C323C3"/>
    <w:rsid w:val="00C323F2"/>
    <w:rsid w:val="00C33745"/>
    <w:rsid w:val="00C33C3C"/>
    <w:rsid w:val="00C4394B"/>
    <w:rsid w:val="00C44C0A"/>
    <w:rsid w:val="00C44E0F"/>
    <w:rsid w:val="00C63273"/>
    <w:rsid w:val="00C757B8"/>
    <w:rsid w:val="00C81AF6"/>
    <w:rsid w:val="00C81ED6"/>
    <w:rsid w:val="00C8208B"/>
    <w:rsid w:val="00C854EC"/>
    <w:rsid w:val="00C861FF"/>
    <w:rsid w:val="00C954BD"/>
    <w:rsid w:val="00C959EA"/>
    <w:rsid w:val="00C961C4"/>
    <w:rsid w:val="00CA1057"/>
    <w:rsid w:val="00CA1912"/>
    <w:rsid w:val="00CA24BA"/>
    <w:rsid w:val="00CA39A7"/>
    <w:rsid w:val="00CC5BAE"/>
    <w:rsid w:val="00CC79E7"/>
    <w:rsid w:val="00CE042A"/>
    <w:rsid w:val="00CF0313"/>
    <w:rsid w:val="00CF200F"/>
    <w:rsid w:val="00CF3E50"/>
    <w:rsid w:val="00CF6CE0"/>
    <w:rsid w:val="00D02384"/>
    <w:rsid w:val="00D037D9"/>
    <w:rsid w:val="00D04478"/>
    <w:rsid w:val="00D050C0"/>
    <w:rsid w:val="00D0542F"/>
    <w:rsid w:val="00D139D7"/>
    <w:rsid w:val="00D143F1"/>
    <w:rsid w:val="00D155FF"/>
    <w:rsid w:val="00D17485"/>
    <w:rsid w:val="00D2178F"/>
    <w:rsid w:val="00D308C4"/>
    <w:rsid w:val="00D31466"/>
    <w:rsid w:val="00D3322A"/>
    <w:rsid w:val="00D479D8"/>
    <w:rsid w:val="00D52AFC"/>
    <w:rsid w:val="00D54DD5"/>
    <w:rsid w:val="00D63B41"/>
    <w:rsid w:val="00D648CC"/>
    <w:rsid w:val="00D67132"/>
    <w:rsid w:val="00D70420"/>
    <w:rsid w:val="00D9382C"/>
    <w:rsid w:val="00D94597"/>
    <w:rsid w:val="00DA51F9"/>
    <w:rsid w:val="00DB3AE6"/>
    <w:rsid w:val="00DB4D94"/>
    <w:rsid w:val="00DB5D75"/>
    <w:rsid w:val="00DC43CB"/>
    <w:rsid w:val="00DC45D7"/>
    <w:rsid w:val="00DD298A"/>
    <w:rsid w:val="00DD3123"/>
    <w:rsid w:val="00DD41D6"/>
    <w:rsid w:val="00DD6069"/>
    <w:rsid w:val="00DE0A6D"/>
    <w:rsid w:val="00DE4663"/>
    <w:rsid w:val="00E0018A"/>
    <w:rsid w:val="00E00C2F"/>
    <w:rsid w:val="00E069D9"/>
    <w:rsid w:val="00E06FF6"/>
    <w:rsid w:val="00E11E5C"/>
    <w:rsid w:val="00E13FCC"/>
    <w:rsid w:val="00E178C9"/>
    <w:rsid w:val="00E27A1A"/>
    <w:rsid w:val="00E30A63"/>
    <w:rsid w:val="00E3139D"/>
    <w:rsid w:val="00E3612E"/>
    <w:rsid w:val="00E37AC3"/>
    <w:rsid w:val="00E4007E"/>
    <w:rsid w:val="00E42630"/>
    <w:rsid w:val="00E43C0A"/>
    <w:rsid w:val="00E44779"/>
    <w:rsid w:val="00E473C9"/>
    <w:rsid w:val="00E50A6A"/>
    <w:rsid w:val="00E51E48"/>
    <w:rsid w:val="00E61C8F"/>
    <w:rsid w:val="00E626CA"/>
    <w:rsid w:val="00E71EC2"/>
    <w:rsid w:val="00E72B8E"/>
    <w:rsid w:val="00E733E8"/>
    <w:rsid w:val="00E759EB"/>
    <w:rsid w:val="00E77086"/>
    <w:rsid w:val="00E77B90"/>
    <w:rsid w:val="00E8306A"/>
    <w:rsid w:val="00E841DA"/>
    <w:rsid w:val="00E86061"/>
    <w:rsid w:val="00E875A3"/>
    <w:rsid w:val="00E93FCA"/>
    <w:rsid w:val="00EA403F"/>
    <w:rsid w:val="00EA7726"/>
    <w:rsid w:val="00EB2510"/>
    <w:rsid w:val="00EB70AD"/>
    <w:rsid w:val="00EC4DC1"/>
    <w:rsid w:val="00EC6860"/>
    <w:rsid w:val="00ED4528"/>
    <w:rsid w:val="00ED76A8"/>
    <w:rsid w:val="00ED7B99"/>
    <w:rsid w:val="00F01E2B"/>
    <w:rsid w:val="00F0538E"/>
    <w:rsid w:val="00F07743"/>
    <w:rsid w:val="00F12767"/>
    <w:rsid w:val="00F214C4"/>
    <w:rsid w:val="00F21D55"/>
    <w:rsid w:val="00F22EF6"/>
    <w:rsid w:val="00F24D6B"/>
    <w:rsid w:val="00F331CE"/>
    <w:rsid w:val="00F33528"/>
    <w:rsid w:val="00F4154B"/>
    <w:rsid w:val="00F4498F"/>
    <w:rsid w:val="00F52484"/>
    <w:rsid w:val="00F55010"/>
    <w:rsid w:val="00F576B3"/>
    <w:rsid w:val="00F62A9D"/>
    <w:rsid w:val="00F66A4C"/>
    <w:rsid w:val="00F73B91"/>
    <w:rsid w:val="00F83139"/>
    <w:rsid w:val="00F8796E"/>
    <w:rsid w:val="00F91465"/>
    <w:rsid w:val="00FA0E53"/>
    <w:rsid w:val="00FA2E56"/>
    <w:rsid w:val="00FD333D"/>
    <w:rsid w:val="00FD7065"/>
    <w:rsid w:val="00FD7F0B"/>
    <w:rsid w:val="00FE0ACB"/>
    <w:rsid w:val="00FE1BA4"/>
    <w:rsid w:val="00FF08E5"/>
    <w:rsid w:val="00FF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FBD8DDD"/>
  <w15:docId w15:val="{A56E395D-62D0-6D4D-B85A-3FF798EF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hAnsi="Arial" w:cs="Arial"/>
      <w:lang w:val="en-US"/>
    </w:rPr>
  </w:style>
  <w:style w:type="paragraph" w:styleId="Titre1">
    <w:name w:val="heading 1"/>
    <w:basedOn w:val="Normal"/>
    <w:next w:val="Corpsdetexte"/>
    <w:qFormat/>
    <w:pPr>
      <w:keepNext/>
      <w:spacing w:before="240" w:after="240"/>
      <w:jc w:val="center"/>
      <w:outlineLvl w:val="0"/>
    </w:pPr>
    <w:rPr>
      <w:b/>
      <w:bCs/>
      <w:caps/>
      <w:kern w:val="32"/>
    </w:rPr>
  </w:style>
  <w:style w:type="paragraph" w:styleId="Titre2">
    <w:name w:val="heading 2"/>
    <w:basedOn w:val="Normal"/>
    <w:next w:val="Corpsdetexte"/>
    <w:qFormat/>
    <w:pPr>
      <w:keepNext/>
      <w:spacing w:before="240" w:after="120"/>
      <w:outlineLvl w:val="1"/>
    </w:pPr>
    <w:rPr>
      <w:u w:val="single"/>
    </w:rPr>
  </w:style>
  <w:style w:type="paragraph" w:styleId="Titre3">
    <w:name w:val="heading 3"/>
    <w:basedOn w:val="Normal"/>
    <w:next w:val="Corpsdetexte"/>
    <w:qFormat/>
    <w:pPr>
      <w:keepNext/>
      <w:spacing w:before="240" w:after="60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semiHidden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semiHidden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paragraph" w:styleId="Corpsdetexte">
    <w:name w:val="Body Text"/>
    <w:basedOn w:val="Normal"/>
    <w:link w:val="CorpsdetexteCar"/>
    <w:pPr>
      <w:spacing w:after="120"/>
      <w:ind w:firstLine="360"/>
      <w:jc w:val="both"/>
    </w:pPr>
  </w:style>
  <w:style w:type="character" w:customStyle="1" w:styleId="BodyTextChar">
    <w:name w:val="Body Text Char"/>
    <w:rPr>
      <w:rFonts w:ascii="Arial" w:hAnsi="Arial" w:cs="Arial"/>
      <w:sz w:val="24"/>
      <w:szCs w:val="24"/>
      <w:lang w:val="en-US" w:eastAsia="en-US"/>
    </w:rPr>
  </w:style>
  <w:style w:type="paragraph" w:styleId="Titre">
    <w:name w:val="Title"/>
    <w:basedOn w:val="Normal"/>
    <w:next w:val="Authors"/>
    <w:qFormat/>
    <w:pPr>
      <w:spacing w:before="240" w:after="60"/>
      <w:jc w:val="center"/>
      <w:outlineLvl w:val="0"/>
    </w:pPr>
    <w:rPr>
      <w:b/>
      <w:bCs/>
      <w:caps/>
      <w:kern w:val="28"/>
      <w:sz w:val="24"/>
      <w:szCs w:val="24"/>
    </w:rPr>
  </w:style>
  <w:style w:type="character" w:customStyle="1" w:styleId="TitleChar">
    <w:name w:val="Title Char"/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paragraph" w:customStyle="1" w:styleId="Affiliations">
    <w:name w:val="Affiliations"/>
    <w:basedOn w:val="Normal"/>
    <w:pPr>
      <w:jc w:val="center"/>
    </w:pPr>
    <w:rPr>
      <w:i/>
      <w:iCs/>
      <w:sz w:val="24"/>
      <w:szCs w:val="24"/>
    </w:rPr>
  </w:style>
  <w:style w:type="paragraph" w:customStyle="1" w:styleId="Authors">
    <w:name w:val="Authors"/>
    <w:basedOn w:val="Normal"/>
    <w:next w:val="Affiliations"/>
    <w:pPr>
      <w:jc w:val="center"/>
    </w:pPr>
    <w:rPr>
      <w:sz w:val="24"/>
      <w:szCs w:val="24"/>
    </w:rPr>
  </w:style>
  <w:style w:type="character" w:styleId="Lienhypertexte">
    <w:name w:val="Hyperlink"/>
    <w:rPr>
      <w:color w:val="0000FF"/>
      <w:u w:val="single"/>
    </w:rPr>
  </w:style>
  <w:style w:type="paragraph" w:styleId="Lgende">
    <w:name w:val="caption"/>
    <w:basedOn w:val="Normal"/>
    <w:next w:val="Normal"/>
    <w:qFormat/>
    <w:rPr>
      <w:b/>
      <w:bCs/>
    </w:rPr>
  </w:style>
  <w:style w:type="paragraph" w:customStyle="1" w:styleId="FigureCaption">
    <w:name w:val="Figure Caption"/>
    <w:basedOn w:val="Normal"/>
    <w:next w:val="Corpsdetexte"/>
    <w:pPr>
      <w:spacing w:after="120"/>
      <w:jc w:val="center"/>
    </w:pPr>
  </w:style>
  <w:style w:type="paragraph" w:customStyle="1" w:styleId="TableColumnHeading">
    <w:name w:val="Table Column Heading"/>
    <w:basedOn w:val="Normal"/>
    <w:pPr>
      <w:spacing w:before="60" w:after="60"/>
      <w:jc w:val="center"/>
    </w:pPr>
    <w:rPr>
      <w:b/>
      <w:bCs/>
      <w:sz w:val="16"/>
      <w:szCs w:val="16"/>
    </w:rPr>
  </w:style>
  <w:style w:type="paragraph" w:customStyle="1" w:styleId="TableColumnSubheading">
    <w:name w:val="Table Column Subheading"/>
    <w:basedOn w:val="TableColumnHeading"/>
    <w:rPr>
      <w:i/>
      <w:iCs/>
    </w:rPr>
  </w:style>
  <w:style w:type="paragraph" w:customStyle="1" w:styleId="TableText">
    <w:name w:val="Table Text"/>
    <w:basedOn w:val="Normal"/>
    <w:pPr>
      <w:spacing w:before="60" w:after="60"/>
    </w:pPr>
    <w:rPr>
      <w:sz w:val="16"/>
      <w:szCs w:val="16"/>
    </w:rPr>
  </w:style>
  <w:style w:type="paragraph" w:customStyle="1" w:styleId="TableHeading">
    <w:name w:val="Table Heading"/>
    <w:basedOn w:val="FigureCaption"/>
  </w:style>
  <w:style w:type="paragraph" w:customStyle="1" w:styleId="Equation">
    <w:name w:val="Equation"/>
    <w:basedOn w:val="Normal"/>
    <w:pPr>
      <w:spacing w:before="120" w:after="120"/>
    </w:pPr>
  </w:style>
  <w:style w:type="paragraph" w:customStyle="1" w:styleId="References">
    <w:name w:val="References"/>
    <w:basedOn w:val="Normal"/>
    <w:pPr>
      <w:numPr>
        <w:numId w:val="15"/>
      </w:numPr>
      <w:ind w:left="360" w:hanging="173"/>
      <w:jc w:val="both"/>
    </w:pPr>
    <w:rPr>
      <w:sz w:val="16"/>
      <w:szCs w:val="16"/>
    </w:rPr>
  </w:style>
  <w:style w:type="paragraph" w:customStyle="1" w:styleId="EquationNumber">
    <w:name w:val="Equation Number"/>
    <w:basedOn w:val="Normal"/>
    <w:pPr>
      <w:spacing w:before="120" w:after="120"/>
      <w:jc w:val="right"/>
    </w:pPr>
  </w:style>
  <w:style w:type="character" w:customStyle="1" w:styleId="EquationNumberChar">
    <w:name w:val="Equation Number Char"/>
    <w:rPr>
      <w:rFonts w:ascii="Arial" w:hAnsi="Arial" w:cs="Arial"/>
      <w:sz w:val="16"/>
      <w:szCs w:val="16"/>
      <w:lang w:val="en-US" w:eastAsia="en-US"/>
    </w:rPr>
  </w:style>
  <w:style w:type="character" w:styleId="Lienhypertextesuivivisit">
    <w:name w:val="FollowedHyperlink"/>
    <w:unhideWhenUsed/>
    <w:rPr>
      <w:color w:val="800080"/>
      <w:u w:val="single"/>
    </w:rPr>
  </w:style>
  <w:style w:type="paragraph" w:styleId="NormalWeb">
    <w:name w:val="Normal (Web)"/>
    <w:basedOn w:val="Normal"/>
    <w:uiPriority w:val="99"/>
    <w:rsid w:val="006C0DB8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0529E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00529E"/>
    <w:rPr>
      <w:rFonts w:ascii="Arial" w:hAnsi="Arial" w:cs="Arial"/>
      <w:lang w:val="en-US"/>
    </w:rPr>
  </w:style>
  <w:style w:type="character" w:styleId="Numrodepage">
    <w:name w:val="page number"/>
    <w:uiPriority w:val="99"/>
    <w:semiHidden/>
    <w:unhideWhenUsed/>
    <w:rsid w:val="0000529E"/>
  </w:style>
  <w:style w:type="paragraph" w:styleId="En-tte">
    <w:name w:val="header"/>
    <w:basedOn w:val="Normal"/>
    <w:link w:val="En-tteCar"/>
    <w:uiPriority w:val="99"/>
    <w:unhideWhenUsed/>
    <w:rsid w:val="0000529E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00529E"/>
    <w:rPr>
      <w:rFonts w:ascii="Arial" w:hAnsi="Arial" w:cs="Aria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2B1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32B18"/>
    <w:rPr>
      <w:rFonts w:ascii="Lucida Grande" w:hAnsi="Lucida Grande" w:cs="Lucida Grande"/>
      <w:sz w:val="18"/>
      <w:szCs w:val="18"/>
      <w:lang w:val="en-US"/>
    </w:rPr>
  </w:style>
  <w:style w:type="character" w:styleId="Marquedecommentaire">
    <w:name w:val="annotation reference"/>
    <w:uiPriority w:val="99"/>
    <w:semiHidden/>
    <w:unhideWhenUsed/>
    <w:rsid w:val="0007370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73709"/>
    <w:rPr>
      <w:sz w:val="24"/>
      <w:szCs w:val="24"/>
    </w:rPr>
  </w:style>
  <w:style w:type="character" w:customStyle="1" w:styleId="CommentaireCar">
    <w:name w:val="Commentaire Car"/>
    <w:link w:val="Commentaire"/>
    <w:uiPriority w:val="99"/>
    <w:semiHidden/>
    <w:rsid w:val="00073709"/>
    <w:rPr>
      <w:rFonts w:ascii="Arial" w:hAnsi="Arial" w:cs="Arial"/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3709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073709"/>
    <w:rPr>
      <w:rFonts w:ascii="Arial" w:hAnsi="Arial" w:cs="Arial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5E39C4"/>
    <w:pPr>
      <w:jc w:val="center"/>
    </w:pPr>
  </w:style>
  <w:style w:type="character" w:customStyle="1" w:styleId="CorpsdetexteCar">
    <w:name w:val="Corps de texte Car"/>
    <w:link w:val="Corpsdetexte"/>
    <w:rsid w:val="005E39C4"/>
    <w:rPr>
      <w:rFonts w:ascii="Arial" w:hAnsi="Arial" w:cs="Arial"/>
      <w:lang w:val="en-US"/>
    </w:rPr>
  </w:style>
  <w:style w:type="character" w:customStyle="1" w:styleId="EndNoteBibliographyTitleCar">
    <w:name w:val="EndNote Bibliography Title Car"/>
    <w:link w:val="EndNoteBibliographyTitle"/>
    <w:rsid w:val="005E39C4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E39C4"/>
  </w:style>
  <w:style w:type="character" w:customStyle="1" w:styleId="EndNoteBibliographyCar">
    <w:name w:val="EndNote Bibliography Car"/>
    <w:link w:val="EndNoteBibliography"/>
    <w:rsid w:val="005E39C4"/>
    <w:rPr>
      <w:rFonts w:ascii="Arial" w:hAnsi="Arial" w:cs="Arial"/>
      <w:lang w:val="en-US"/>
    </w:rPr>
  </w:style>
  <w:style w:type="table" w:styleId="Grilledutableau">
    <w:name w:val="Table Grid"/>
    <w:basedOn w:val="TableauNormal"/>
    <w:uiPriority w:val="59"/>
    <w:rsid w:val="0058401E"/>
    <w:rPr>
      <w:rFonts w:eastAsia="Calibri"/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8401E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val="fr-CA"/>
    </w:rPr>
  </w:style>
  <w:style w:type="character" w:customStyle="1" w:styleId="searchhistory-search-term">
    <w:name w:val="searchhistory-search-term"/>
    <w:basedOn w:val="Policepardfaut"/>
    <w:rsid w:val="0058401E"/>
  </w:style>
  <w:style w:type="character" w:styleId="Numrodeligne">
    <w:name w:val="line number"/>
    <w:basedOn w:val="Policepardfaut"/>
    <w:uiPriority w:val="99"/>
    <w:semiHidden/>
    <w:unhideWhenUsed/>
    <w:rsid w:val="00910CD4"/>
  </w:style>
  <w:style w:type="character" w:customStyle="1" w:styleId="apple-converted-space">
    <w:name w:val="apple-converted-space"/>
    <w:basedOn w:val="Policepardfaut"/>
    <w:rsid w:val="000E4F2C"/>
  </w:style>
  <w:style w:type="character" w:styleId="Accentuation">
    <w:name w:val="Emphasis"/>
    <w:uiPriority w:val="20"/>
    <w:qFormat/>
    <w:rsid w:val="000E4F2C"/>
    <w:rPr>
      <w:i/>
      <w:iCs/>
    </w:rPr>
  </w:style>
  <w:style w:type="character" w:customStyle="1" w:styleId="Mentionnonrsolue1">
    <w:name w:val="Mention non résolue1"/>
    <w:uiPriority w:val="99"/>
    <w:semiHidden/>
    <w:unhideWhenUsed/>
    <w:rsid w:val="00405C60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E8306A"/>
    <w:rPr>
      <w:rFonts w:ascii="Arial" w:hAnsi="Arial" w:cs="Arial"/>
      <w:lang w:val="en-US"/>
    </w:rPr>
  </w:style>
  <w:style w:type="character" w:customStyle="1" w:styleId="Mentionnonrsolue10">
    <w:name w:val="Mention non résolue1"/>
    <w:uiPriority w:val="99"/>
    <w:semiHidden/>
    <w:unhideWhenUsed/>
    <w:rsid w:val="008F05EF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455353"/>
    <w:rPr>
      <w:b/>
      <w:bCs/>
    </w:rPr>
  </w:style>
  <w:style w:type="character" w:customStyle="1" w:styleId="articlecitationyear">
    <w:name w:val="articlecitation_year"/>
    <w:basedOn w:val="Policepardfaut"/>
    <w:rsid w:val="00455353"/>
  </w:style>
  <w:style w:type="character" w:customStyle="1" w:styleId="articlecitationvolume">
    <w:name w:val="articlecitation_volume"/>
    <w:basedOn w:val="Policepardfaut"/>
    <w:rsid w:val="00455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4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27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1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6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4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1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4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2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54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5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1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9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4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402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9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1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1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7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5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61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7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8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5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6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13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9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7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0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6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0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8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7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8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8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38893F-84CC-9041-B241-17B16E551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45</Words>
  <Characters>4651</Characters>
  <Application>Microsoft Office Word</Application>
  <DocSecurity>0</DocSecurity>
  <Lines>38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/TITRE</vt:lpstr>
      <vt:lpstr>TITLE/TITRE</vt:lpstr>
    </vt:vector>
  </TitlesOfParts>
  <Company>Carleton University</Company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/TITRE</dc:title>
  <dc:creator>Adrian Chan</dc:creator>
  <cp:lastModifiedBy>Alice P</cp:lastModifiedBy>
  <cp:revision>9</cp:revision>
  <cp:lastPrinted>2019-07-11T08:02:00Z</cp:lastPrinted>
  <dcterms:created xsi:type="dcterms:W3CDTF">2019-07-11T08:02:00Z</dcterms:created>
  <dcterms:modified xsi:type="dcterms:W3CDTF">2020-02-04T09:03:00Z</dcterms:modified>
</cp:coreProperties>
</file>